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gliatabella"/>
        <w:tblW w:w="0" w:type="auto"/>
        <w:jc w:val="center"/>
        <w:tblLook w:val="04A0"/>
      </w:tblPr>
      <w:tblGrid>
        <w:gridCol w:w="1309"/>
        <w:gridCol w:w="1310"/>
        <w:gridCol w:w="1310"/>
        <w:gridCol w:w="1310"/>
        <w:gridCol w:w="1310"/>
        <w:gridCol w:w="1310"/>
        <w:gridCol w:w="1310"/>
      </w:tblGrid>
      <w:tr w:rsidR="0019195B" w:rsidRPr="00903D4F" w:rsidTr="0019195B">
        <w:trPr>
          <w:trHeight w:hRule="exact" w:val="397"/>
          <w:jc w:val="center"/>
        </w:trPr>
        <w:tc>
          <w:tcPr>
            <w:tcW w:w="1309" w:type="dxa"/>
            <w:vMerge w:val="restart"/>
            <w:tcBorders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19195B" w:rsidRPr="00903D4F" w:rsidRDefault="0019195B" w:rsidP="00C23DA3">
            <w:pPr>
              <w:jc w:val="center"/>
            </w:pPr>
            <w:proofErr w:type="spellStart"/>
            <w:r w:rsidRPr="00903D4F">
              <w:rPr>
                <w:b/>
              </w:rPr>
              <w:t>Read</w:t>
            </w:r>
            <w:proofErr w:type="spellEnd"/>
            <w:r w:rsidRPr="00903D4F">
              <w:rPr>
                <w:b/>
              </w:rPr>
              <w:t xml:space="preserve"> </w:t>
            </w:r>
            <w:proofErr w:type="spellStart"/>
            <w:r w:rsidRPr="00903D4F">
              <w:rPr>
                <w:b/>
              </w:rPr>
              <w:t>length</w:t>
            </w:r>
            <w:proofErr w:type="spellEnd"/>
          </w:p>
        </w:tc>
        <w:tc>
          <w:tcPr>
            <w:tcW w:w="2620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19195B" w:rsidRPr="00903D4F" w:rsidRDefault="0019195B" w:rsidP="00C23DA3">
            <w:pPr>
              <w:spacing w:line="360" w:lineRule="auto"/>
              <w:jc w:val="center"/>
              <w:rPr>
                <w:b/>
                <w:sz w:val="32"/>
                <w:szCs w:val="32"/>
              </w:rPr>
            </w:pPr>
            <w:proofErr w:type="spellStart"/>
            <w:r w:rsidRPr="00903D4F">
              <w:rPr>
                <w:b/>
                <w:sz w:val="32"/>
                <w:szCs w:val="32"/>
              </w:rPr>
              <w:t>riboWaltz</w:t>
            </w:r>
            <w:proofErr w:type="spellEnd"/>
          </w:p>
        </w:tc>
        <w:tc>
          <w:tcPr>
            <w:tcW w:w="2620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19195B" w:rsidRPr="00903D4F" w:rsidRDefault="0019195B" w:rsidP="00C23DA3">
            <w:pPr>
              <w:spacing w:line="360" w:lineRule="auto"/>
              <w:jc w:val="center"/>
              <w:rPr>
                <w:b/>
                <w:sz w:val="32"/>
                <w:szCs w:val="32"/>
              </w:rPr>
            </w:pPr>
            <w:proofErr w:type="spellStart"/>
            <w:r w:rsidRPr="00903D4F">
              <w:rPr>
                <w:b/>
                <w:sz w:val="32"/>
                <w:szCs w:val="32"/>
              </w:rPr>
              <w:t>RiboProfiling</w:t>
            </w:r>
            <w:proofErr w:type="spellEnd"/>
          </w:p>
        </w:tc>
        <w:tc>
          <w:tcPr>
            <w:tcW w:w="2620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9195B" w:rsidRPr="00903D4F" w:rsidRDefault="0019195B" w:rsidP="00C23DA3">
            <w:pPr>
              <w:spacing w:line="360" w:lineRule="auto"/>
              <w:jc w:val="center"/>
              <w:rPr>
                <w:b/>
                <w:sz w:val="32"/>
                <w:szCs w:val="32"/>
              </w:rPr>
            </w:pPr>
            <w:proofErr w:type="spellStart"/>
            <w:r w:rsidRPr="00903D4F">
              <w:rPr>
                <w:b/>
                <w:sz w:val="32"/>
                <w:szCs w:val="32"/>
              </w:rPr>
              <w:t>Plastid</w:t>
            </w:r>
            <w:proofErr w:type="spellEnd"/>
          </w:p>
        </w:tc>
      </w:tr>
      <w:tr w:rsidR="0019195B" w:rsidRPr="00903D4F" w:rsidTr="0019195B">
        <w:trPr>
          <w:trHeight w:hRule="exact" w:val="397"/>
          <w:jc w:val="center"/>
        </w:trPr>
        <w:tc>
          <w:tcPr>
            <w:tcW w:w="1309" w:type="dxa"/>
            <w:vMerge/>
            <w:tcBorders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19195B" w:rsidRPr="00903D4F" w:rsidRDefault="0019195B" w:rsidP="00C23DA3">
            <w:pPr>
              <w:spacing w:line="360" w:lineRule="auto"/>
              <w:jc w:val="center"/>
            </w:pP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9195B" w:rsidRPr="00903D4F" w:rsidRDefault="0019195B" w:rsidP="00C23DA3">
            <w:pPr>
              <w:spacing w:line="360" w:lineRule="auto"/>
              <w:jc w:val="center"/>
            </w:pPr>
            <w:proofErr w:type="spellStart"/>
            <w:r w:rsidRPr="00903D4F">
              <w:t>from</w:t>
            </w:r>
            <w:proofErr w:type="spellEnd"/>
            <w:r w:rsidRPr="00903D4F">
              <w:t xml:space="preserve"> 5’ end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19195B" w:rsidRPr="00903D4F" w:rsidRDefault="0019195B" w:rsidP="00C23DA3">
            <w:pPr>
              <w:spacing w:line="360" w:lineRule="auto"/>
              <w:jc w:val="center"/>
            </w:pPr>
            <w:proofErr w:type="spellStart"/>
            <w:r w:rsidRPr="00903D4F">
              <w:t>from</w:t>
            </w:r>
            <w:proofErr w:type="spellEnd"/>
            <w:r w:rsidRPr="00903D4F">
              <w:t xml:space="preserve"> 3’ end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9195B" w:rsidRPr="00903D4F" w:rsidRDefault="0019195B" w:rsidP="00C23DA3">
            <w:pPr>
              <w:spacing w:line="360" w:lineRule="auto"/>
              <w:jc w:val="center"/>
            </w:pPr>
            <w:proofErr w:type="spellStart"/>
            <w:r w:rsidRPr="00903D4F">
              <w:t>from</w:t>
            </w:r>
            <w:proofErr w:type="spellEnd"/>
            <w:r w:rsidRPr="00903D4F">
              <w:t xml:space="preserve"> 5’ end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19195B" w:rsidRPr="00903D4F" w:rsidRDefault="0019195B" w:rsidP="00C23DA3">
            <w:pPr>
              <w:spacing w:line="360" w:lineRule="auto"/>
              <w:jc w:val="center"/>
            </w:pPr>
            <w:proofErr w:type="spellStart"/>
            <w:r w:rsidRPr="00903D4F">
              <w:t>from</w:t>
            </w:r>
            <w:proofErr w:type="spellEnd"/>
            <w:r w:rsidRPr="00903D4F">
              <w:t xml:space="preserve"> 3’ end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9195B" w:rsidRPr="00903D4F" w:rsidRDefault="0019195B" w:rsidP="00C23DA3">
            <w:pPr>
              <w:spacing w:line="360" w:lineRule="auto"/>
              <w:jc w:val="center"/>
            </w:pPr>
            <w:proofErr w:type="spellStart"/>
            <w:r w:rsidRPr="00903D4F">
              <w:t>from</w:t>
            </w:r>
            <w:proofErr w:type="spellEnd"/>
            <w:r w:rsidRPr="00903D4F">
              <w:t xml:space="preserve"> 5’ end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9195B" w:rsidRPr="00903D4F" w:rsidRDefault="0019195B" w:rsidP="00C23DA3">
            <w:pPr>
              <w:spacing w:line="360" w:lineRule="auto"/>
              <w:jc w:val="center"/>
            </w:pPr>
            <w:proofErr w:type="spellStart"/>
            <w:r w:rsidRPr="00903D4F">
              <w:t>from</w:t>
            </w:r>
            <w:proofErr w:type="spellEnd"/>
            <w:r w:rsidRPr="00903D4F">
              <w:t xml:space="preserve"> 3’ end</w:t>
            </w:r>
          </w:p>
        </w:tc>
      </w:tr>
      <w:tr w:rsidR="0019195B" w:rsidRPr="00903D4F" w:rsidTr="0019195B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19195B" w:rsidRPr="00903D4F" w:rsidRDefault="0019195B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25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9195B" w:rsidRPr="00903D4F" w:rsidRDefault="0019195B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2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19195B" w:rsidRPr="00903D4F" w:rsidRDefault="0019195B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2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9195B" w:rsidRPr="00903D4F" w:rsidRDefault="0019195B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0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19195B" w:rsidRPr="00903D4F" w:rsidRDefault="0019195B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4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9195B" w:rsidRPr="00903D4F" w:rsidRDefault="0019195B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19195B" w:rsidRPr="00903D4F" w:rsidRDefault="0019195B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1</w:t>
            </w:r>
          </w:p>
        </w:tc>
      </w:tr>
      <w:tr w:rsidR="0019195B" w:rsidRPr="00903D4F" w:rsidTr="0019195B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9195B" w:rsidRPr="00903D4F" w:rsidRDefault="0019195B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26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9195B" w:rsidRPr="00903D4F" w:rsidRDefault="0019195B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2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9195B" w:rsidRPr="00903D4F" w:rsidRDefault="0019195B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9195B" w:rsidRPr="00903D4F" w:rsidRDefault="0019195B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2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9195B" w:rsidRPr="00903D4F" w:rsidRDefault="0019195B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9195B" w:rsidRPr="00903D4F" w:rsidRDefault="0019195B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2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19195B" w:rsidRPr="00903D4F" w:rsidRDefault="0019195B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</w:tr>
      <w:tr w:rsidR="0019195B" w:rsidRPr="00903D4F" w:rsidTr="0019195B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19195B" w:rsidRPr="00903D4F" w:rsidRDefault="0019195B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27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9195B" w:rsidRPr="00903D4F" w:rsidRDefault="0019195B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2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19195B" w:rsidRPr="00903D4F" w:rsidRDefault="0019195B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4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9195B" w:rsidRPr="00903D4F" w:rsidRDefault="0019195B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2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19195B" w:rsidRPr="00903D4F" w:rsidRDefault="0019195B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4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9195B" w:rsidRPr="00903D4F" w:rsidRDefault="0019195B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2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19195B" w:rsidRPr="00903D4F" w:rsidRDefault="0019195B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4</w:t>
            </w:r>
          </w:p>
        </w:tc>
      </w:tr>
      <w:tr w:rsidR="0019195B" w:rsidRPr="00903D4F" w:rsidTr="0019195B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9195B" w:rsidRPr="00903D4F" w:rsidRDefault="0019195B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28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9195B" w:rsidRPr="00903D4F" w:rsidRDefault="0019195B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2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9195B" w:rsidRPr="00903D4F" w:rsidRDefault="0019195B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5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9195B" w:rsidRPr="00903D4F" w:rsidRDefault="0019195B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9195B" w:rsidRPr="00903D4F" w:rsidRDefault="0019195B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4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9195B" w:rsidRPr="00903D4F" w:rsidRDefault="0019195B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6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19195B" w:rsidRPr="00903D4F" w:rsidRDefault="0019195B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1</w:t>
            </w:r>
          </w:p>
        </w:tc>
      </w:tr>
      <w:tr w:rsidR="0019195B" w:rsidRPr="00903D4F" w:rsidTr="0019195B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19195B" w:rsidRPr="00903D4F" w:rsidRDefault="0019195B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29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9195B" w:rsidRPr="00903D4F" w:rsidRDefault="0019195B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2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19195B" w:rsidRPr="00903D4F" w:rsidRDefault="0019195B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6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9195B" w:rsidRPr="00903D4F" w:rsidRDefault="0019195B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2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19195B" w:rsidRPr="00903D4F" w:rsidRDefault="0019195B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6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9195B" w:rsidRPr="00903D4F" w:rsidRDefault="0019195B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6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19195B" w:rsidRPr="00903D4F" w:rsidRDefault="0019195B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2</w:t>
            </w:r>
          </w:p>
        </w:tc>
      </w:tr>
      <w:tr w:rsidR="0019195B" w:rsidRPr="00903D4F" w:rsidTr="0019195B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9195B" w:rsidRPr="00903D4F" w:rsidRDefault="0019195B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30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9195B" w:rsidRPr="00903D4F" w:rsidRDefault="0019195B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2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9195B" w:rsidRPr="00903D4F" w:rsidRDefault="0019195B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7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9195B" w:rsidRPr="00903D4F" w:rsidRDefault="0019195B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2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9195B" w:rsidRPr="00903D4F" w:rsidRDefault="0019195B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7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9195B" w:rsidRPr="00903D4F" w:rsidRDefault="0019195B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2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19195B" w:rsidRPr="00903D4F" w:rsidRDefault="0019195B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7</w:t>
            </w:r>
          </w:p>
        </w:tc>
      </w:tr>
      <w:tr w:rsidR="0019195B" w:rsidRPr="00903D4F" w:rsidTr="0019195B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19195B" w:rsidRPr="00903D4F" w:rsidRDefault="0019195B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31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9195B" w:rsidRPr="00903D4F" w:rsidRDefault="0019195B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19195B" w:rsidRPr="00903D4F" w:rsidRDefault="0019195B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7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9195B" w:rsidRPr="00903D4F" w:rsidRDefault="0019195B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9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19195B" w:rsidRPr="00903D4F" w:rsidRDefault="0019195B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1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9195B" w:rsidRPr="00903D4F" w:rsidRDefault="0019195B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9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19195B" w:rsidRPr="00903D4F" w:rsidRDefault="0019195B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1</w:t>
            </w:r>
          </w:p>
        </w:tc>
      </w:tr>
      <w:tr w:rsidR="0019195B" w:rsidRPr="00903D4F" w:rsidTr="0019195B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9195B" w:rsidRPr="00903D4F" w:rsidRDefault="0019195B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32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9195B" w:rsidRPr="00903D4F" w:rsidRDefault="0019195B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9195B" w:rsidRPr="00903D4F" w:rsidRDefault="0019195B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8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9195B" w:rsidRPr="00903D4F" w:rsidRDefault="0019195B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0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9195B" w:rsidRPr="00903D4F" w:rsidRDefault="0019195B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1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9195B" w:rsidRPr="00903D4F" w:rsidRDefault="0019195B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7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19195B" w:rsidRPr="00903D4F" w:rsidRDefault="0019195B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4</w:t>
            </w:r>
          </w:p>
        </w:tc>
      </w:tr>
      <w:tr w:rsidR="0019195B" w:rsidRPr="00903D4F" w:rsidTr="0019195B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19195B" w:rsidRPr="00903D4F" w:rsidRDefault="0019195B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33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9195B" w:rsidRPr="00903D4F" w:rsidRDefault="0019195B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2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19195B" w:rsidRPr="00903D4F" w:rsidRDefault="0019195B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0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9195B" w:rsidRPr="00903D4F" w:rsidRDefault="0019195B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2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19195B" w:rsidRPr="00903D4F" w:rsidRDefault="0019195B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0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9195B" w:rsidRPr="00903D4F" w:rsidRDefault="0019195B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50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19195B" w:rsidRPr="00903D4F" w:rsidRDefault="0019195B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8</w:t>
            </w:r>
          </w:p>
        </w:tc>
      </w:tr>
      <w:tr w:rsidR="0019195B" w:rsidRPr="00903D4F" w:rsidTr="0019195B">
        <w:trPr>
          <w:trHeight w:hRule="exact" w:val="312"/>
          <w:jc w:val="center"/>
        </w:trPr>
        <w:tc>
          <w:tcPr>
            <w:tcW w:w="1309" w:type="dxa"/>
            <w:tcBorders>
              <w:top w:val="nil"/>
              <w:left w:val="single" w:sz="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9195B" w:rsidRPr="00903D4F" w:rsidRDefault="0019195B" w:rsidP="00C23DA3">
            <w:pPr>
              <w:jc w:val="center"/>
              <w:rPr>
                <w:b/>
                <w:sz w:val="20"/>
                <w:szCs w:val="20"/>
              </w:rPr>
            </w:pPr>
            <w:r w:rsidRPr="00903D4F">
              <w:rPr>
                <w:b/>
                <w:sz w:val="20"/>
                <w:szCs w:val="20"/>
              </w:rPr>
              <w:t>34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9195B" w:rsidRPr="00903D4F" w:rsidRDefault="0019195B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5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9195B" w:rsidRPr="00903D4F" w:rsidRDefault="0019195B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8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9195B" w:rsidRPr="00903D4F" w:rsidRDefault="0019195B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7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9195B" w:rsidRPr="00903D4F" w:rsidRDefault="0019195B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6</w:t>
            </w:r>
          </w:p>
        </w:tc>
        <w:tc>
          <w:tcPr>
            <w:tcW w:w="13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9195B" w:rsidRPr="00903D4F" w:rsidRDefault="0019195B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1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9195B" w:rsidRPr="00903D4F" w:rsidRDefault="0019195B" w:rsidP="00C23DA3">
            <w:pPr>
              <w:jc w:val="right"/>
              <w:rPr>
                <w:sz w:val="20"/>
                <w:szCs w:val="20"/>
              </w:rPr>
            </w:pPr>
            <w:r w:rsidRPr="00903D4F">
              <w:rPr>
                <w:sz w:val="20"/>
                <w:szCs w:val="20"/>
              </w:rPr>
              <w:t>20</w:t>
            </w:r>
          </w:p>
        </w:tc>
      </w:tr>
    </w:tbl>
    <w:p w:rsidR="00A86675" w:rsidRDefault="0019195B" w:rsidP="0019195B">
      <w:pPr>
        <w:jc w:val="center"/>
      </w:pPr>
    </w:p>
    <w:sectPr w:rsidR="00A86675" w:rsidSect="0060633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/>
  <w:defaultTabStop w:val="708"/>
  <w:hyphenationZone w:val="283"/>
  <w:characterSpacingControl w:val="doNotCompress"/>
  <w:compat/>
  <w:rsids>
    <w:rsidRoot w:val="0019195B"/>
    <w:rsid w:val="00172FEE"/>
    <w:rsid w:val="0019195B"/>
    <w:rsid w:val="001B4008"/>
    <w:rsid w:val="002E5D14"/>
    <w:rsid w:val="0033105C"/>
    <w:rsid w:val="00436D45"/>
    <w:rsid w:val="004D2015"/>
    <w:rsid w:val="0060633E"/>
    <w:rsid w:val="006A64C3"/>
    <w:rsid w:val="006B0775"/>
    <w:rsid w:val="006D4761"/>
    <w:rsid w:val="006F4059"/>
    <w:rsid w:val="00764E62"/>
    <w:rsid w:val="00AB7FA0"/>
    <w:rsid w:val="00AD0296"/>
    <w:rsid w:val="00B87B69"/>
    <w:rsid w:val="00C036CB"/>
    <w:rsid w:val="00CF5089"/>
    <w:rsid w:val="00D105D6"/>
    <w:rsid w:val="00D50A25"/>
    <w:rsid w:val="00E36674"/>
    <w:rsid w:val="00FD43D4"/>
    <w:rsid w:val="00FE08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bCs/>
        <w:color w:val="000000"/>
        <w:sz w:val="24"/>
        <w:szCs w:val="24"/>
        <w:lang w:val="it-IT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rsid w:val="0019195B"/>
    <w:pPr>
      <w:spacing w:line="276" w:lineRule="auto"/>
      <w:jc w:val="left"/>
    </w:pPr>
    <w:rPr>
      <w:rFonts w:ascii="Arial" w:eastAsia="Arial" w:hAnsi="Arial" w:cs="Arial"/>
      <w:bCs w:val="0"/>
      <w:sz w:val="22"/>
      <w:szCs w:val="22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9195B"/>
    <w:pPr>
      <w:spacing w:line="240" w:lineRule="auto"/>
      <w:jc w:val="both"/>
    </w:pPr>
    <w:rPr>
      <w:rFonts w:ascii="Tahoma" w:eastAsiaTheme="minorHAnsi" w:hAnsi="Tahoma" w:cs="Tahoma"/>
      <w:bCs/>
      <w:sz w:val="16"/>
      <w:szCs w:val="16"/>
      <w:lang w:eastAsia="en-US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9195B"/>
    <w:rPr>
      <w:rFonts w:ascii="Tahoma" w:hAnsi="Tahoma" w:cs="Tahoma"/>
      <w:sz w:val="16"/>
      <w:szCs w:val="16"/>
    </w:rPr>
  </w:style>
  <w:style w:type="table" w:styleId="Grigliatabella">
    <w:name w:val="Table Grid"/>
    <w:basedOn w:val="Tabellanormale"/>
    <w:uiPriority w:val="59"/>
    <w:rsid w:val="0019195B"/>
    <w:pPr>
      <w:jc w:val="left"/>
    </w:pPr>
    <w:rPr>
      <w:rFonts w:ascii="Arial" w:eastAsia="Arial" w:hAnsi="Arial" w:cs="Arial"/>
      <w:bCs w:val="0"/>
      <w:sz w:val="22"/>
      <w:szCs w:val="22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3</Characters>
  <Application>Microsoft Office Word</Application>
  <DocSecurity>0</DocSecurity>
  <Lines>2</Lines>
  <Paragraphs>1</Paragraphs>
  <ScaleCrop>false</ScaleCrop>
  <Company>Hewlett-Packard</Company>
  <LinksUpToDate>false</LinksUpToDate>
  <CharactersWithSpaces>3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zia</dc:creator>
  <cp:lastModifiedBy>Patrizia</cp:lastModifiedBy>
  <cp:revision>1</cp:revision>
  <dcterms:created xsi:type="dcterms:W3CDTF">2018-07-16T17:21:00Z</dcterms:created>
  <dcterms:modified xsi:type="dcterms:W3CDTF">2018-07-16T17:23:00Z</dcterms:modified>
</cp:coreProperties>
</file>